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0E741" w14:textId="0FDF9635" w:rsidR="00DF201A" w:rsidRDefault="006C062E" w:rsidP="00DF20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062E">
        <w:rPr>
          <w:noProof/>
        </w:rPr>
        <w:drawing>
          <wp:inline distT="0" distB="0" distL="0" distR="0" wp14:anchorId="5034A70D" wp14:editId="042EBB99">
            <wp:extent cx="5048885" cy="36175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885" cy="36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49748" w14:textId="09B1847B" w:rsidR="00DF201A" w:rsidRPr="00B14D3B" w:rsidRDefault="008F475A" w:rsidP="00B14D3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Hlk180310007"/>
      <w:r w:rsidRPr="00B14D3B">
        <w:rPr>
          <w:rFonts w:ascii="Times New Roman" w:hAnsi="Times New Roman" w:cs="Times New Roman"/>
          <w:b/>
          <w:bCs/>
          <w:szCs w:val="21"/>
        </w:rPr>
        <w:t>S</w:t>
      </w:r>
      <w:r w:rsidR="00593351">
        <w:rPr>
          <w:rFonts w:ascii="Times New Roman" w:hAnsi="Times New Roman" w:cs="Times New Roman"/>
          <w:b/>
          <w:bCs/>
          <w:szCs w:val="21"/>
        </w:rPr>
        <w:t>1</w:t>
      </w:r>
      <w:r w:rsidRPr="00B14D3B">
        <w:rPr>
          <w:rFonts w:ascii="Times New Roman" w:hAnsi="Times New Roman" w:cs="Times New Roman"/>
          <w:b/>
          <w:bCs/>
          <w:szCs w:val="21"/>
        </w:rPr>
        <w:t xml:space="preserve"> </w:t>
      </w:r>
      <w:r w:rsidR="00DF201A" w:rsidRPr="00B14D3B">
        <w:rPr>
          <w:rFonts w:ascii="Times New Roman" w:hAnsi="Times New Roman" w:cs="Times New Roman"/>
          <w:b/>
          <w:bCs/>
          <w:szCs w:val="21"/>
        </w:rPr>
        <w:t>Fig. The ANPP allometric regressions for four different plant-functional types. Plant species ANPP as a function of cover at growth boom (at the end of August) for four functional types.</w:t>
      </w:r>
      <w:bookmarkEnd w:id="0"/>
    </w:p>
    <w:p w14:paraId="37B98622" w14:textId="77777777" w:rsidR="005614B2" w:rsidRDefault="005614B2" w:rsidP="00DF201A">
      <w:pPr>
        <w:spacing w:line="360" w:lineRule="auto"/>
        <w:rPr>
          <w:rFonts w:ascii="Times New Roman" w:hAnsi="Times New Roman" w:cs="Times New Roman"/>
          <w:szCs w:val="21"/>
        </w:rPr>
        <w:sectPr w:rsidR="005614B2" w:rsidSect="007E3F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79FA96" w14:textId="57A132B2" w:rsidR="00DF201A" w:rsidRDefault="009C66B1" w:rsidP="00DF201A">
      <w:pPr>
        <w:spacing w:line="360" w:lineRule="auto"/>
        <w:rPr>
          <w:rFonts w:ascii="Times New Roman" w:hAnsi="Times New Roman" w:cs="Times New Roman"/>
          <w:szCs w:val="21"/>
        </w:rPr>
      </w:pPr>
      <w:r w:rsidRPr="009C66B1">
        <w:rPr>
          <w:noProof/>
        </w:rPr>
        <w:lastRenderedPageBreak/>
        <w:drawing>
          <wp:inline distT="0" distB="0" distL="0" distR="0" wp14:anchorId="2193E5C0" wp14:editId="288F6224">
            <wp:extent cx="2565707" cy="1764000"/>
            <wp:effectExtent l="0" t="0" r="635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5707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66B1">
        <w:rPr>
          <w:rFonts w:ascii="Times New Roman" w:hAnsi="Times New Roman" w:cs="Times New Roman"/>
          <w:szCs w:val="21"/>
        </w:rPr>
        <w:t xml:space="preserve"> </w:t>
      </w:r>
      <w:r w:rsidRPr="009C66B1">
        <w:rPr>
          <w:noProof/>
        </w:rPr>
        <w:drawing>
          <wp:inline distT="0" distB="0" distL="0" distR="0" wp14:anchorId="29468191" wp14:editId="062B8526">
            <wp:extent cx="2565707" cy="1764000"/>
            <wp:effectExtent l="0" t="0" r="635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5707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66B1">
        <w:rPr>
          <w:rFonts w:ascii="Times New Roman" w:hAnsi="Times New Roman" w:cs="Times New Roman"/>
          <w:szCs w:val="21"/>
        </w:rPr>
        <w:t xml:space="preserve"> </w:t>
      </w:r>
      <w:r w:rsidRPr="009C66B1">
        <w:rPr>
          <w:noProof/>
        </w:rPr>
        <w:drawing>
          <wp:inline distT="0" distB="0" distL="0" distR="0" wp14:anchorId="7741BC6A" wp14:editId="506EE5F9">
            <wp:extent cx="2565707" cy="1764000"/>
            <wp:effectExtent l="0" t="0" r="635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5707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66B1">
        <w:rPr>
          <w:rFonts w:ascii="Times New Roman" w:hAnsi="Times New Roman" w:cs="Times New Roman"/>
          <w:szCs w:val="21"/>
        </w:rPr>
        <w:t xml:space="preserve"> </w:t>
      </w:r>
      <w:r w:rsidRPr="009C66B1">
        <w:rPr>
          <w:noProof/>
        </w:rPr>
        <w:drawing>
          <wp:inline distT="0" distB="0" distL="0" distR="0" wp14:anchorId="4BFD5654" wp14:editId="0C4FCF54">
            <wp:extent cx="2565707" cy="1764000"/>
            <wp:effectExtent l="0" t="0" r="635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5707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0C6E0" w14:textId="3DA73905" w:rsidR="00104ACB" w:rsidRPr="00B14D3B" w:rsidRDefault="00DD38FF" w:rsidP="00B14D3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14D3B">
        <w:rPr>
          <w:rFonts w:ascii="Times New Roman" w:hAnsi="Times New Roman" w:cs="Times New Roman"/>
          <w:b/>
          <w:bCs/>
          <w:szCs w:val="21"/>
        </w:rPr>
        <w:t>S</w:t>
      </w:r>
      <w:r w:rsidR="00593351">
        <w:rPr>
          <w:rFonts w:ascii="Times New Roman" w:hAnsi="Times New Roman" w:cs="Times New Roman"/>
          <w:b/>
          <w:bCs/>
          <w:szCs w:val="21"/>
        </w:rPr>
        <w:t>2</w:t>
      </w:r>
      <w:r w:rsidRPr="00B14D3B">
        <w:rPr>
          <w:rFonts w:ascii="Times New Roman" w:hAnsi="Times New Roman" w:cs="Times New Roman"/>
          <w:b/>
          <w:bCs/>
          <w:szCs w:val="21"/>
        </w:rPr>
        <w:t xml:space="preserve"> </w:t>
      </w:r>
      <w:r w:rsidR="00104ACB" w:rsidRPr="00B14D3B">
        <w:rPr>
          <w:rFonts w:ascii="Times New Roman" w:hAnsi="Times New Roman" w:cs="Times New Roman"/>
          <w:b/>
          <w:bCs/>
          <w:szCs w:val="21"/>
        </w:rPr>
        <w:t>Fig. Precipitation distribution effect on different vegetation type ANPPs during the growing season for: (</w:t>
      </w:r>
      <w:r w:rsidR="00104ACB" w:rsidRPr="00B14D3B">
        <w:rPr>
          <w:rFonts w:ascii="Times New Roman" w:hAnsi="Times New Roman" w:cs="Times New Roman"/>
          <w:b/>
          <w:bCs/>
          <w:i/>
          <w:szCs w:val="21"/>
        </w:rPr>
        <w:t>cs</w:t>
      </w:r>
      <w:r w:rsidR="00104ACB" w:rsidRPr="00B14D3B">
        <w:rPr>
          <w:rFonts w:ascii="Times New Roman" w:hAnsi="Times New Roman" w:cs="Times New Roman"/>
          <w:b/>
          <w:bCs/>
          <w:szCs w:val="21"/>
        </w:rPr>
        <w:t xml:space="preserve">) </w:t>
      </w:r>
      <w:r w:rsidR="009C66B1" w:rsidRPr="00B14D3B">
        <w:rPr>
          <w:rFonts w:ascii="Times New Roman" w:hAnsi="Times New Roman" w:cs="Times New Roman"/>
          <w:b/>
          <w:bCs/>
          <w:i/>
          <w:sz w:val="24"/>
          <w:szCs w:val="24"/>
        </w:rPr>
        <w:t>Cleistogenes squarrosa</w:t>
      </w:r>
      <w:r w:rsidR="00104ACB" w:rsidRPr="00B14D3B">
        <w:rPr>
          <w:rFonts w:ascii="Times New Roman" w:hAnsi="Times New Roman" w:cs="Times New Roman"/>
          <w:b/>
          <w:bCs/>
          <w:szCs w:val="21"/>
        </w:rPr>
        <w:t>, (</w:t>
      </w:r>
      <w:r w:rsidR="009C66B1" w:rsidRPr="00B14D3B">
        <w:rPr>
          <w:rFonts w:ascii="Times New Roman" w:hAnsi="Times New Roman" w:cs="Times New Roman" w:hint="eastAsia"/>
          <w:b/>
          <w:bCs/>
          <w:i/>
          <w:iCs/>
          <w:szCs w:val="21"/>
        </w:rPr>
        <w:t>s</w:t>
      </w:r>
      <w:r w:rsidR="009C66B1" w:rsidRPr="00B14D3B">
        <w:rPr>
          <w:rFonts w:ascii="Times New Roman" w:hAnsi="Times New Roman" w:cs="Times New Roman"/>
          <w:b/>
          <w:bCs/>
          <w:i/>
          <w:iCs/>
          <w:szCs w:val="21"/>
        </w:rPr>
        <w:t>c</w:t>
      </w:r>
      <w:r w:rsidR="00104ACB" w:rsidRPr="00B14D3B">
        <w:rPr>
          <w:rFonts w:ascii="Times New Roman" w:hAnsi="Times New Roman" w:cs="Times New Roman"/>
          <w:b/>
          <w:bCs/>
          <w:szCs w:val="21"/>
        </w:rPr>
        <w:t xml:space="preserve">) </w:t>
      </w:r>
      <w:r w:rsidR="009C66B1" w:rsidRPr="00B14D3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alsola collina, </w:t>
      </w:r>
      <w:r w:rsidR="009C66B1" w:rsidRPr="00B14D3B">
        <w:rPr>
          <w:rFonts w:ascii="Times New Roman" w:hAnsi="Times New Roman" w:cs="Times New Roman"/>
          <w:b/>
          <w:bCs/>
          <w:iCs/>
          <w:sz w:val="24"/>
          <w:szCs w:val="24"/>
        </w:rPr>
        <w:t>(</w:t>
      </w:r>
      <w:r w:rsidR="009C66B1" w:rsidRPr="00B14D3B">
        <w:rPr>
          <w:rFonts w:ascii="Times New Roman" w:hAnsi="Times New Roman" w:cs="Times New Roman"/>
          <w:b/>
          <w:bCs/>
          <w:i/>
          <w:sz w:val="24"/>
          <w:szCs w:val="24"/>
        </w:rPr>
        <w:t>kp</w:t>
      </w:r>
      <w:r w:rsidR="009C66B1" w:rsidRPr="00B14D3B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="009C66B1" w:rsidRPr="00B14D3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Kochia prostrata</w:t>
      </w:r>
      <w:r w:rsidR="009C66B1" w:rsidRPr="00B14D3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nd (</w:t>
      </w:r>
      <w:r w:rsidR="009C66B1" w:rsidRPr="00B14D3B">
        <w:rPr>
          <w:rFonts w:ascii="Times New Roman" w:hAnsi="Times New Roman" w:cs="Times New Roman"/>
          <w:b/>
          <w:bCs/>
          <w:i/>
          <w:sz w:val="24"/>
          <w:szCs w:val="24"/>
        </w:rPr>
        <w:t>af</w:t>
      </w:r>
      <w:r w:rsidR="009C66B1" w:rsidRPr="00B14D3B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="009C66B1" w:rsidRPr="00B14D3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Artemisia frigida</w:t>
      </w:r>
      <w:r w:rsidR="009C66B1" w:rsidRPr="00B14D3B">
        <w:rPr>
          <w:rFonts w:ascii="Times New Roman" w:hAnsi="Times New Roman" w:cs="Times New Roman"/>
          <w:b/>
          <w:bCs/>
          <w:sz w:val="24"/>
          <w:szCs w:val="24"/>
        </w:rPr>
        <w:t>.;</w:t>
      </w:r>
      <w:r w:rsidR="00104ACB" w:rsidRPr="00B14D3B">
        <w:rPr>
          <w:rFonts w:ascii="Times New Roman" w:hAnsi="Times New Roman" w:cs="Times New Roman"/>
          <w:b/>
          <w:bCs/>
          <w:szCs w:val="21"/>
        </w:rPr>
        <w:t xml:space="preserve"> Symbols indicate mean values (±SE, n = 4) for each treatment. Different letters indicate significant differences among treatments within a month. No letter indicates a nonsignificant difference. </w:t>
      </w:r>
    </w:p>
    <w:p w14:paraId="4DA74344" w14:textId="77777777" w:rsidR="005614B2" w:rsidRDefault="005614B2" w:rsidP="00DF201A">
      <w:pPr>
        <w:spacing w:line="360" w:lineRule="auto"/>
        <w:rPr>
          <w:rFonts w:ascii="Times New Roman" w:hAnsi="Times New Roman" w:cs="Times New Roman"/>
          <w:szCs w:val="21"/>
        </w:rPr>
        <w:sectPr w:rsidR="005614B2" w:rsidSect="007E3F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019B8E" w14:textId="77777777" w:rsidR="00DF201A" w:rsidRDefault="00DF201A" w:rsidP="00DF201A">
      <w:pPr>
        <w:jc w:val="center"/>
      </w:pPr>
      <w:r w:rsidRPr="001C35AE">
        <w:rPr>
          <w:rFonts w:hint="eastAsia"/>
          <w:noProof/>
        </w:rPr>
        <w:lastRenderedPageBreak/>
        <w:drawing>
          <wp:inline distT="0" distB="0" distL="0" distR="0" wp14:anchorId="10F83B2D" wp14:editId="1E02F37C">
            <wp:extent cx="3238500" cy="1778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17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9803C" w14:textId="58CE4D76" w:rsidR="00DF201A" w:rsidRPr="00B14D3B" w:rsidRDefault="00B14D3B" w:rsidP="00B14D3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14D3B">
        <w:rPr>
          <w:rFonts w:ascii="Times New Roman" w:hAnsi="Times New Roman" w:cs="Times New Roman"/>
          <w:b/>
          <w:bCs/>
          <w:szCs w:val="21"/>
        </w:rPr>
        <w:t>S</w:t>
      </w:r>
      <w:r w:rsidR="00593351">
        <w:rPr>
          <w:rFonts w:ascii="Times New Roman" w:hAnsi="Times New Roman" w:cs="Times New Roman"/>
          <w:b/>
          <w:bCs/>
          <w:szCs w:val="21"/>
        </w:rPr>
        <w:t>3</w:t>
      </w:r>
      <w:r w:rsidRPr="00B14D3B">
        <w:rPr>
          <w:rFonts w:ascii="Times New Roman" w:hAnsi="Times New Roman" w:cs="Times New Roman"/>
          <w:b/>
          <w:bCs/>
          <w:szCs w:val="21"/>
        </w:rPr>
        <w:t xml:space="preserve"> </w:t>
      </w:r>
      <w:r w:rsidR="00DF201A" w:rsidRPr="00B14D3B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="00DF201A" w:rsidRPr="00B14D3B">
        <w:rPr>
          <w:rFonts w:ascii="Times New Roman" w:hAnsi="Times New Roman" w:cs="Times New Roman"/>
          <w:b/>
          <w:bCs/>
          <w:szCs w:val="21"/>
        </w:rPr>
        <w:t xml:space="preserve"> The temperature variation of four precipitation distributions in growing season.</w:t>
      </w:r>
    </w:p>
    <w:p w14:paraId="0F85CB10" w14:textId="77777777" w:rsidR="00530901" w:rsidRPr="00DF201A" w:rsidRDefault="00530901"/>
    <w:sectPr w:rsidR="00530901" w:rsidRPr="00DF201A" w:rsidSect="007E3F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75B0D2" w14:textId="77777777" w:rsidR="006244F6" w:rsidRDefault="006244F6" w:rsidP="000026B0">
      <w:r>
        <w:separator/>
      </w:r>
    </w:p>
  </w:endnote>
  <w:endnote w:type="continuationSeparator" w:id="0">
    <w:p w14:paraId="635EC3D0" w14:textId="77777777" w:rsidR="006244F6" w:rsidRDefault="006244F6" w:rsidP="00002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A6BF9B" w14:textId="77777777" w:rsidR="006244F6" w:rsidRDefault="006244F6" w:rsidP="000026B0">
      <w:r>
        <w:separator/>
      </w:r>
    </w:p>
  </w:footnote>
  <w:footnote w:type="continuationSeparator" w:id="0">
    <w:p w14:paraId="7745C7C9" w14:textId="77777777" w:rsidR="006244F6" w:rsidRDefault="006244F6" w:rsidP="000026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6832"/>
    <w:rsid w:val="00000498"/>
    <w:rsid w:val="000026B0"/>
    <w:rsid w:val="00026F0D"/>
    <w:rsid w:val="000525EF"/>
    <w:rsid w:val="00063255"/>
    <w:rsid w:val="000A4433"/>
    <w:rsid w:val="000E489C"/>
    <w:rsid w:val="00104ACB"/>
    <w:rsid w:val="00125F64"/>
    <w:rsid w:val="00144F8C"/>
    <w:rsid w:val="00166F14"/>
    <w:rsid w:val="00184E22"/>
    <w:rsid w:val="00193D96"/>
    <w:rsid w:val="00254E19"/>
    <w:rsid w:val="00295001"/>
    <w:rsid w:val="002A5C31"/>
    <w:rsid w:val="002F6BAA"/>
    <w:rsid w:val="00311BF9"/>
    <w:rsid w:val="00355E58"/>
    <w:rsid w:val="003A4365"/>
    <w:rsid w:val="003C1601"/>
    <w:rsid w:val="003D1919"/>
    <w:rsid w:val="003F4CFD"/>
    <w:rsid w:val="00464B53"/>
    <w:rsid w:val="004761B4"/>
    <w:rsid w:val="004A7027"/>
    <w:rsid w:val="004B5C3F"/>
    <w:rsid w:val="00506061"/>
    <w:rsid w:val="005134CB"/>
    <w:rsid w:val="00530901"/>
    <w:rsid w:val="005614B2"/>
    <w:rsid w:val="005739C4"/>
    <w:rsid w:val="00593351"/>
    <w:rsid w:val="005C4CD1"/>
    <w:rsid w:val="005C72A3"/>
    <w:rsid w:val="005F5046"/>
    <w:rsid w:val="00621182"/>
    <w:rsid w:val="006244F6"/>
    <w:rsid w:val="00642667"/>
    <w:rsid w:val="0066273A"/>
    <w:rsid w:val="00674A5A"/>
    <w:rsid w:val="006851F1"/>
    <w:rsid w:val="006C062E"/>
    <w:rsid w:val="00713315"/>
    <w:rsid w:val="007347D4"/>
    <w:rsid w:val="00752001"/>
    <w:rsid w:val="00782393"/>
    <w:rsid w:val="007B743C"/>
    <w:rsid w:val="007D51BA"/>
    <w:rsid w:val="007D621A"/>
    <w:rsid w:val="007E3FD2"/>
    <w:rsid w:val="008009CF"/>
    <w:rsid w:val="008F1B0D"/>
    <w:rsid w:val="008F475A"/>
    <w:rsid w:val="00971649"/>
    <w:rsid w:val="00975799"/>
    <w:rsid w:val="009C66B1"/>
    <w:rsid w:val="00A573F7"/>
    <w:rsid w:val="00B11ADE"/>
    <w:rsid w:val="00B14D3B"/>
    <w:rsid w:val="00B31F10"/>
    <w:rsid w:val="00B71BE9"/>
    <w:rsid w:val="00C102AB"/>
    <w:rsid w:val="00CB42A1"/>
    <w:rsid w:val="00D31C47"/>
    <w:rsid w:val="00DB684E"/>
    <w:rsid w:val="00DD38FF"/>
    <w:rsid w:val="00DF201A"/>
    <w:rsid w:val="00E1256E"/>
    <w:rsid w:val="00E13DCC"/>
    <w:rsid w:val="00E272E4"/>
    <w:rsid w:val="00F51B54"/>
    <w:rsid w:val="00F76832"/>
    <w:rsid w:val="00F94E27"/>
    <w:rsid w:val="00F950AD"/>
    <w:rsid w:val="00FD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674CBD"/>
  <w15:docId w15:val="{5C02E1E0-AA34-4067-9F84-155340A92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0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2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26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2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26B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6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6B0"/>
    <w:rPr>
      <w:sz w:val="18"/>
      <w:szCs w:val="18"/>
    </w:rPr>
  </w:style>
  <w:style w:type="table" w:styleId="TableGrid">
    <w:name w:val="Table Grid"/>
    <w:basedOn w:val="TableNormal"/>
    <w:uiPriority w:val="59"/>
    <w:rsid w:val="005F5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5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3</Pages>
  <Words>104</Words>
  <Characters>596</Characters>
  <Application>Microsoft Office Word</Application>
  <DocSecurity>0</DocSecurity>
  <Lines>4</Lines>
  <Paragraphs>1</Paragraphs>
  <ScaleCrop>false</ScaleCrop>
  <Company>Windows User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Suresh Krishnamoorthy</cp:lastModifiedBy>
  <cp:revision>39</cp:revision>
  <dcterms:created xsi:type="dcterms:W3CDTF">2019-05-09T12:32:00Z</dcterms:created>
  <dcterms:modified xsi:type="dcterms:W3CDTF">2024-12-07T06:54:00Z</dcterms:modified>
</cp:coreProperties>
</file>